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3084C" w14:textId="6FA0F25C" w:rsidR="00054877" w:rsidRPr="00764D6A" w:rsidRDefault="00054877" w:rsidP="00054877">
      <w:pPr>
        <w:tabs>
          <w:tab w:val="left" w:pos="910"/>
        </w:tabs>
        <w:rPr>
          <w:b/>
          <w:bCs/>
          <w:sz w:val="24"/>
          <w:szCs w:val="24"/>
          <w:lang w:val="en-US"/>
        </w:rPr>
      </w:pPr>
      <w:r w:rsidRPr="00764D6A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>12</w:t>
      </w:r>
      <w:r w:rsidRPr="00764D6A">
        <w:rPr>
          <w:rFonts w:cs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764D6A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1E24CF">
        <w:rPr>
          <w:rFonts w:cs="Times New Roman"/>
          <w:sz w:val="24"/>
          <w:szCs w:val="24"/>
          <w:lang w:val="en-US"/>
        </w:rPr>
        <w:t xml:space="preserve"> Analysis of factors associated with headache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555"/>
        <w:gridCol w:w="2908"/>
        <w:gridCol w:w="1552"/>
        <w:gridCol w:w="975"/>
        <w:gridCol w:w="1742"/>
        <w:gridCol w:w="1584"/>
        <w:gridCol w:w="1251"/>
        <w:gridCol w:w="1455"/>
        <w:gridCol w:w="1322"/>
        <w:gridCol w:w="1044"/>
      </w:tblGrid>
      <w:tr w:rsidR="00054877" w:rsidRPr="002F7C24" w14:paraId="461B528C" w14:textId="77777777" w:rsidTr="00210061">
        <w:trPr>
          <w:trHeight w:val="310"/>
        </w:trPr>
        <w:tc>
          <w:tcPr>
            <w:tcW w:w="4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21E1B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B9D6A0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Headach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B8DFD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32941" w14:textId="77777777" w:rsidR="00054877" w:rsidRPr="002F7C24" w:rsidRDefault="00054877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38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296AD" w14:textId="77777777" w:rsidR="00054877" w:rsidRPr="002F7C24" w:rsidRDefault="00054877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054877" w:rsidRPr="002F7C24" w14:paraId="7EF98338" w14:textId="77777777" w:rsidTr="00210061">
        <w:trPr>
          <w:trHeight w:val="320"/>
        </w:trPr>
        <w:tc>
          <w:tcPr>
            <w:tcW w:w="4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AADB0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6325F0D5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088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5D5A7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225A1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A9A0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16C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D477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AF65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799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054877" w:rsidRPr="002F7C24" w14:paraId="54EC8DA1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BE990" w14:textId="77777777" w:rsidR="00054877" w:rsidRPr="002F7C24" w:rsidRDefault="00054877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C1AA5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703E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62/67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DBE9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9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467A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8C37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76D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865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CBEC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CBF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54877" w:rsidRPr="002F7C24" w14:paraId="23BA5E7C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02325B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290DE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C7D3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88/21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DC99A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0.7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C128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0A3E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-1.47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DD335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C416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5687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1-1.2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50841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3</w:t>
            </w:r>
          </w:p>
        </w:tc>
      </w:tr>
      <w:tr w:rsidR="00054877" w:rsidRPr="002F7C24" w14:paraId="23905D55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C78FB7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1430F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67FA7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0/6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BDE0A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9.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22491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176C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-1.12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F78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2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4A91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89F8B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29-0.9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D617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30</w:t>
            </w:r>
          </w:p>
        </w:tc>
      </w:tr>
      <w:tr w:rsidR="00054877" w:rsidRPr="002F7C24" w14:paraId="1D3B1AD6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95693" w14:textId="77777777" w:rsidR="00054877" w:rsidRPr="002F7C24" w:rsidRDefault="00054877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374C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15A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69/22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DA17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0.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D8E5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8CFC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74E5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666F6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893A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496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54877" w:rsidRPr="002F7C24" w14:paraId="777CC123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814779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FF4F4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5023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30/52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1EB91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4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6E46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43AB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6-2.44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EA59A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D44C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7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428CC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26-2.5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DF50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</w:tr>
      <w:tr w:rsidR="00054877" w:rsidRPr="002F7C24" w14:paraId="4C2BB27B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0A4824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E3A43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E41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71/21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5538C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8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31D5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79A1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6-1.71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C0C5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2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1A94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84D41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-2.55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89A7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99</w:t>
            </w:r>
          </w:p>
        </w:tc>
      </w:tr>
      <w:tr w:rsidR="00054877" w:rsidRPr="002F7C24" w14:paraId="294F5497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B094D" w14:textId="77777777" w:rsidR="00054877" w:rsidRPr="002F7C24" w:rsidRDefault="00054877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A908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1A4D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12/57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E5E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7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AD825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2C08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0167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9C6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B8025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FE0C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54877" w:rsidRPr="002F7C24" w14:paraId="682FA75A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6CE8F7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229D7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BFC56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4/1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C6A45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7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E32A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86CB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5-1.35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8E7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2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269A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0CFF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-1.30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61CE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5</w:t>
            </w:r>
          </w:p>
        </w:tc>
      </w:tr>
      <w:tr w:rsidR="00054877" w:rsidRPr="002F7C24" w14:paraId="69A45062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3414F2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44BF2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2806B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9/12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56C4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8.6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8A13C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E5DC7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2-1.59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0731B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3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CCE8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739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-1.48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E7FA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7</w:t>
            </w:r>
          </w:p>
        </w:tc>
      </w:tr>
      <w:tr w:rsidR="00054877" w:rsidRPr="002F7C24" w14:paraId="32BD9C81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AC9F35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ABC3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E4D2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5/3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3A29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0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921B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7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1F23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-3.55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54095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5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B547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8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540B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5-4.0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59C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19</w:t>
            </w:r>
          </w:p>
        </w:tc>
      </w:tr>
      <w:tr w:rsidR="00054877" w:rsidRPr="002F7C24" w14:paraId="7FABC786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29D4B6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20768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10F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6/11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E10F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8.3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DDA1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3FEE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6-2.38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6518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2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3C7F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4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B59F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7-2.27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6857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72</w:t>
            </w:r>
          </w:p>
        </w:tc>
      </w:tr>
      <w:tr w:rsidR="00054877" w:rsidRPr="002F7C24" w14:paraId="6D080451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126BF1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3FDF3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247CB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4/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FB8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4.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6608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155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36-5.13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B58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ACC7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7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072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1-6.96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69B7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64</w:t>
            </w:r>
          </w:p>
        </w:tc>
      </w:tr>
      <w:tr w:rsidR="00054877" w:rsidRPr="002F7C24" w14:paraId="17F21D58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A8591" w14:textId="77777777" w:rsidR="00054877" w:rsidRPr="002F7C24" w:rsidRDefault="00054877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0C7B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2876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21/36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04CA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2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9C09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F435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7478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1027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7FD3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435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54877" w:rsidRPr="002F7C24" w14:paraId="606C648B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5C852C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DB868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85C4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95/49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9CCD1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9.6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3356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3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4BB8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9-1.75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C428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5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200C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3A44F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2-2.19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4D6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40</w:t>
            </w:r>
          </w:p>
        </w:tc>
      </w:tr>
      <w:tr w:rsidR="00054877" w:rsidRPr="002F7C24" w14:paraId="2FED8318" w14:textId="77777777" w:rsidTr="00210061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5A0E53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45A39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60EE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4/1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697B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4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76BF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.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517A7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0-3.70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93B5C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6FC2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.4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46C2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3-4.06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54BD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054877" w:rsidRPr="002F7C24" w14:paraId="0D4B1DDF" w14:textId="77777777" w:rsidTr="00210061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AFE8B" w14:textId="77777777" w:rsidR="00054877" w:rsidRPr="002F7C24" w:rsidRDefault="00054877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F7A2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FD33A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55/69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71597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6.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3FA3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26725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E782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D43BC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C7784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ABDE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54877" w:rsidRPr="002F7C24" w14:paraId="0A3AA498" w14:textId="77777777" w:rsidTr="00210061">
        <w:trPr>
          <w:trHeight w:val="32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C5ACA9" w14:textId="77777777" w:rsidR="00054877" w:rsidRPr="002F7C24" w:rsidRDefault="0005487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8F28" w14:textId="77777777" w:rsidR="00054877" w:rsidRPr="002F7C24" w:rsidRDefault="00054877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E17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15/26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BC707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3.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F6349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3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0B83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8-1.75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07E0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06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2D373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4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A9A8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0-1.96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8BCA" w14:textId="77777777" w:rsidR="00054877" w:rsidRPr="002F7C24" w:rsidRDefault="0005487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48</w:t>
            </w:r>
          </w:p>
        </w:tc>
      </w:tr>
    </w:tbl>
    <w:p w14:paraId="06C91764" w14:textId="77777777" w:rsidR="00054877" w:rsidRPr="002F7C24" w:rsidRDefault="00054877" w:rsidP="00054877">
      <w:pPr>
        <w:tabs>
          <w:tab w:val="left" w:pos="910"/>
        </w:tabs>
        <w:rPr>
          <w:rFonts w:cs="Times New Roman"/>
          <w:b/>
          <w:bCs/>
          <w:lang w:val="en-US"/>
        </w:rPr>
      </w:pPr>
    </w:p>
    <w:p w14:paraId="6B930555" w14:textId="77777777" w:rsidR="00054877" w:rsidRPr="00E3791B" w:rsidRDefault="00054877" w:rsidP="00054877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>
        <w:rPr>
          <w:rFonts w:cs="Times New Roman"/>
          <w:lang w:val="en-US"/>
        </w:rPr>
        <w:t>headache</w:t>
      </w:r>
      <w:r w:rsidRPr="00E3791B">
        <w:rPr>
          <w:rFonts w:cs="Times New Roman"/>
          <w:lang w:val="en-US"/>
        </w:rPr>
        <w:t>.</w:t>
      </w:r>
    </w:p>
    <w:p w14:paraId="3F6EF9C2" w14:textId="77777777" w:rsidR="0027730D" w:rsidRDefault="0027730D"/>
    <w:sectPr w:rsidR="0027730D" w:rsidSect="000548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877"/>
    <w:rsid w:val="00054877"/>
    <w:rsid w:val="0027730D"/>
    <w:rsid w:val="00315622"/>
    <w:rsid w:val="0047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533EE"/>
  <w15:chartTrackingRefBased/>
  <w15:docId w15:val="{F062C38E-83AC-40A9-9AB7-52A5D5C1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877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8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8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8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8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8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8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8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8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8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87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87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54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877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54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8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45:00Z</dcterms:created>
  <dcterms:modified xsi:type="dcterms:W3CDTF">2025-08-11T13:47:00Z</dcterms:modified>
</cp:coreProperties>
</file>